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DB745" w14:textId="7E463D64" w:rsidR="001C2CB0" w:rsidRPr="00FE6E79" w:rsidRDefault="00AE5AD4">
      <w:pPr>
        <w:rPr>
          <w:rFonts w:cs="Times New Roman"/>
        </w:rPr>
      </w:pPr>
      <w:r w:rsidRPr="00FE6E79">
        <w:rPr>
          <w:rFonts w:cs="Times New Roman"/>
        </w:rPr>
        <w:t>Table S3.</w:t>
      </w:r>
      <w:r w:rsidR="00FE6E79">
        <w:rPr>
          <w:rFonts w:cs="Times New Roman"/>
        </w:rPr>
        <w:t xml:space="preserve">  Calculated rates of change for functionality assignments in peptide data and taxonomic assignments in peptide data for OM </w:t>
      </w:r>
      <w:r w:rsidR="000C4A69">
        <w:rPr>
          <w:rFonts w:cs="Times New Roman"/>
        </w:rPr>
        <w:t>Input</w:t>
      </w:r>
      <w:r w:rsidR="00FE6E79">
        <w:rPr>
          <w:rFonts w:cs="Times New Roman"/>
        </w:rPr>
        <w:t xml:space="preserve"> and </w:t>
      </w:r>
      <w:r w:rsidR="000C4A69">
        <w:rPr>
          <w:rFonts w:cs="Times New Roman"/>
        </w:rPr>
        <w:t>Control</w:t>
      </w:r>
      <w:r w:rsidR="00FE6E79">
        <w:rPr>
          <w:rFonts w:cs="Times New Roman"/>
        </w:rPr>
        <w:t xml:space="preserve"> incubations.  </w:t>
      </w:r>
    </w:p>
    <w:tbl>
      <w:tblPr>
        <w:tblW w:w="12602" w:type="dxa"/>
        <w:tblInd w:w="93" w:type="dxa"/>
        <w:tblLook w:val="04A0" w:firstRow="1" w:lastRow="0" w:firstColumn="1" w:lastColumn="0" w:noHBand="0" w:noVBand="1"/>
      </w:tblPr>
      <w:tblGrid>
        <w:gridCol w:w="560"/>
        <w:gridCol w:w="1760"/>
        <w:gridCol w:w="1361"/>
        <w:gridCol w:w="1260"/>
        <w:gridCol w:w="1260"/>
        <w:gridCol w:w="1260"/>
        <w:gridCol w:w="1361"/>
        <w:gridCol w:w="1260"/>
        <w:gridCol w:w="1260"/>
        <w:gridCol w:w="1260"/>
      </w:tblGrid>
      <w:tr w:rsidR="00FE6E79" w:rsidRPr="00FE6E79" w14:paraId="57DE8575" w14:textId="77777777" w:rsidTr="00FE6E79">
        <w:trPr>
          <w:trHeight w:val="331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B0DA" w14:textId="77777777" w:rsidR="00FE6E79" w:rsidRPr="00FE6E79" w:rsidRDefault="00FE6E79" w:rsidP="00FE6E7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96C6B" w14:textId="77777777" w:rsidR="00FE6E79" w:rsidRPr="00FE6E79" w:rsidRDefault="00FE6E79" w:rsidP="00FE6E7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14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C011AD0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Bering Strait Incubations</w:t>
            </w:r>
          </w:p>
        </w:tc>
        <w:tc>
          <w:tcPr>
            <w:tcW w:w="514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16E8484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hukchi Sea Incubations</w:t>
            </w:r>
          </w:p>
        </w:tc>
      </w:tr>
      <w:tr w:rsidR="00FE6E79" w:rsidRPr="00FE6E79" w14:paraId="43313AF8" w14:textId="77777777" w:rsidTr="00FE6E79">
        <w:trPr>
          <w:trHeight w:val="106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BA9D" w14:textId="77777777" w:rsidR="00FE6E79" w:rsidRPr="00FE6E79" w:rsidRDefault="00FE6E79" w:rsidP="00FE6E7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DC18" w14:textId="77777777" w:rsidR="00FE6E79" w:rsidRPr="00FE6E79" w:rsidRDefault="00FE6E79" w:rsidP="00FE6E7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1745D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ate of Change in Functionality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9E022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ate of Change for taxonomy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87C13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ate of Change in Functionality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CCB54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Rate of Change for taxonomy</w:t>
            </w:r>
          </w:p>
        </w:tc>
      </w:tr>
      <w:tr w:rsidR="00FE6E79" w:rsidRPr="00FE6E79" w14:paraId="3294988D" w14:textId="77777777" w:rsidTr="00765B0F">
        <w:trPr>
          <w:trHeight w:val="86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13AF" w14:textId="77777777" w:rsidR="00FE6E79" w:rsidRPr="00FE6E79" w:rsidRDefault="00FE6E79" w:rsidP="00FE6E7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0760" w14:textId="77777777" w:rsidR="00FE6E79" w:rsidRPr="00FE6E79" w:rsidRDefault="00FE6E79" w:rsidP="00FE6E7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7CFCE" w14:textId="77777777" w:rsidR="00FE6E79" w:rsidRPr="00FE6E79" w:rsidRDefault="00FE6E79" w:rsidP="00765B0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>across</w:t>
            </w:r>
            <w:proofErr w:type="gramEnd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all clas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BFB2F" w14:textId="77777777" w:rsidR="00FE6E79" w:rsidRPr="00FE6E79" w:rsidRDefault="00FE6E79" w:rsidP="00765B0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>across</w:t>
            </w:r>
            <w:proofErr w:type="gramEnd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molecular function GO ter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022C0" w14:textId="5B15674C" w:rsidR="00FE6E79" w:rsidRPr="00FE6E79" w:rsidRDefault="00FE6E79" w:rsidP="00765B0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>across</w:t>
            </w:r>
            <w:proofErr w:type="gramEnd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cellular component GO ter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1F012" w14:textId="77777777" w:rsidR="00FE6E79" w:rsidRPr="00FE6E79" w:rsidRDefault="00FE6E79" w:rsidP="00765B0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>across</w:t>
            </w:r>
            <w:proofErr w:type="gramEnd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iological process GO terms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3D7F4" w14:textId="77777777" w:rsidR="00FE6E79" w:rsidRPr="00FE6E79" w:rsidRDefault="00FE6E79" w:rsidP="00765B0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>across</w:t>
            </w:r>
            <w:proofErr w:type="gramEnd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all clas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07751" w14:textId="77777777" w:rsidR="00FE6E79" w:rsidRPr="00FE6E79" w:rsidRDefault="00FE6E79" w:rsidP="00765B0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>across</w:t>
            </w:r>
            <w:proofErr w:type="gramEnd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molecular function GO ter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E49CD" w14:textId="5F28A8D2" w:rsidR="00FE6E79" w:rsidRPr="00FE6E79" w:rsidRDefault="00FE6E79" w:rsidP="00765B0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>across</w:t>
            </w:r>
            <w:proofErr w:type="gramEnd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cellular component GO ter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1FC31" w14:textId="77777777" w:rsidR="00FE6E79" w:rsidRPr="00FE6E79" w:rsidRDefault="00FE6E79" w:rsidP="00765B0F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>across</w:t>
            </w:r>
            <w:proofErr w:type="gramEnd"/>
            <w:r w:rsidRPr="00FE6E79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biological process GO terms</w:t>
            </w:r>
          </w:p>
        </w:tc>
      </w:tr>
      <w:tr w:rsidR="00FE6E79" w:rsidRPr="00FE6E79" w14:paraId="38063954" w14:textId="77777777" w:rsidTr="006A51B0">
        <w:trPr>
          <w:trHeight w:val="1120"/>
        </w:trPr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9AD2E46" w14:textId="55470733" w:rsidR="00FE6E79" w:rsidRPr="006A51B0" w:rsidRDefault="006A51B0" w:rsidP="00FE6E7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OM  INPUT</w:t>
            </w:r>
            <w:proofErr w:type="gramEnd"/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4DDC3" w14:textId="77777777" w:rsidR="00FE6E79" w:rsidRPr="006A51B0" w:rsidRDefault="00FE6E79" w:rsidP="00FE6E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A51B0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Mean rate change in </w:t>
            </w:r>
            <w:proofErr w:type="spellStart"/>
            <w:r w:rsidRPr="006A51B0">
              <w:rPr>
                <w:rFonts w:eastAsia="Times New Roman" w:cs="Times New Roman"/>
                <w:sz w:val="20"/>
                <w:szCs w:val="20"/>
                <w:lang w:eastAsia="en-US"/>
              </w:rPr>
              <w:t>PSM</w:t>
            </w:r>
            <w:proofErr w:type="spellEnd"/>
            <w:r w:rsidRPr="006A51B0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ratios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C73BC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0AA5F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C564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8717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82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C3747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161EF" w14:textId="77777777" w:rsidR="00FE6E79" w:rsidRPr="00FE6E79" w:rsidRDefault="00FE6E79" w:rsidP="006A51B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B7B6" w14:textId="77777777" w:rsidR="00FE6E79" w:rsidRPr="00FE6E79" w:rsidRDefault="00FE6E79" w:rsidP="006A51B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28934" w14:textId="77777777" w:rsidR="00FE6E79" w:rsidRPr="00FE6E79" w:rsidRDefault="00FE6E79" w:rsidP="006A51B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09</w:t>
            </w:r>
          </w:p>
        </w:tc>
      </w:tr>
      <w:tr w:rsidR="00FE6E79" w:rsidRPr="00FE6E79" w14:paraId="5A8E996C" w14:textId="77777777" w:rsidTr="006A51B0">
        <w:trPr>
          <w:trHeight w:val="1120"/>
        </w:trPr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21026" w14:textId="77777777" w:rsidR="00FE6E79" w:rsidRPr="006A51B0" w:rsidRDefault="00FE6E79" w:rsidP="00FE6E79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26A54" w14:textId="77777777" w:rsidR="00FE6E79" w:rsidRPr="006A51B0" w:rsidRDefault="00FE6E79" w:rsidP="00FE6E7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6A51B0">
              <w:rPr>
                <w:rFonts w:eastAsia="Times New Roman" w:cs="Times New Roman"/>
                <w:sz w:val="20"/>
                <w:szCs w:val="20"/>
                <w:lang w:eastAsia="en-US"/>
              </w:rPr>
              <w:t>Statistical test if Taxonomic rate of change is significantly less than Functional rate of change*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60145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B64FE" w14:textId="6E9D4A6F" w:rsidR="00FE6E79" w:rsidRPr="00FE6E79" w:rsidRDefault="00FE6E79" w:rsidP="00C019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  <w:proofErr w:type="gramEnd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="00C0192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1</w:t>
            </w: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p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E5591" w14:textId="09430A1B" w:rsidR="00FE6E79" w:rsidRPr="00FE6E79" w:rsidRDefault="00FE6E79" w:rsidP="00C019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  <w:proofErr w:type="gramEnd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="00C0192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1</w:t>
            </w: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p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567BB" w14:textId="25FF2588" w:rsidR="00FE6E79" w:rsidRPr="00FE6E79" w:rsidRDefault="00FE6E79" w:rsidP="00C019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  <w:proofErr w:type="gramEnd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="00C0192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1</w:t>
            </w: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p&lt;.0001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9326C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029A1" w14:textId="54114BD3" w:rsidR="00FE6E79" w:rsidRPr="00FE6E79" w:rsidRDefault="00FE6E79" w:rsidP="006A51B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  <w:proofErr w:type="gramEnd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="006A51B0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71, </w:t>
            </w:r>
            <w:r w:rsidR="006A51B0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01DE" w14:textId="58F95B49" w:rsidR="00FE6E79" w:rsidRPr="00FE6E79" w:rsidRDefault="00FE6E79" w:rsidP="006A51B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  <w:proofErr w:type="gramEnd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="006A51B0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1, 0.01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68F91" w14:textId="2B8CF0A9" w:rsidR="00FE6E79" w:rsidRPr="00FE6E79" w:rsidRDefault="00FE6E79" w:rsidP="006A51B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  <w:proofErr w:type="gramEnd"/>
            <w:r w:rsidR="006A51B0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="006A51B0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1, 0.403</w:t>
            </w:r>
          </w:p>
        </w:tc>
      </w:tr>
      <w:tr w:rsidR="00FE6E79" w:rsidRPr="00FE6E79" w14:paraId="14B45245" w14:textId="77777777" w:rsidTr="00FE6E79">
        <w:trPr>
          <w:trHeight w:val="1120"/>
        </w:trPr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A0A5DE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80320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ean rate change in </w:t>
            </w:r>
            <w:proofErr w:type="spellStart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SM</w:t>
            </w:r>
            <w:proofErr w:type="spellEnd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ratios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CB56C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8BF0F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7F96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6EDD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78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EF82A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41F8" w14:textId="77777777" w:rsidR="00FE6E79" w:rsidRPr="00FE6E79" w:rsidRDefault="00FE6E79" w:rsidP="006A51B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915A" w14:textId="77777777" w:rsidR="00FE6E79" w:rsidRPr="00FE6E79" w:rsidRDefault="00FE6E79" w:rsidP="006A51B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2DD64" w14:textId="77777777" w:rsidR="00FE6E79" w:rsidRPr="00FE6E79" w:rsidRDefault="00FE6E79" w:rsidP="006A51B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</w:tc>
      </w:tr>
      <w:tr w:rsidR="00FE6E79" w:rsidRPr="00FE6E79" w14:paraId="404EFDF2" w14:textId="77777777" w:rsidTr="00FE6E79">
        <w:trPr>
          <w:trHeight w:val="1120"/>
        </w:trPr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C4EE2A" w14:textId="77777777" w:rsidR="00FE6E79" w:rsidRPr="00FE6E79" w:rsidRDefault="00FE6E79" w:rsidP="00FE6E7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1BDF0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tatistical test if Taxonomic rate of change is significantly less than Functional rate of change*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0839E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1FBD" w14:textId="5AD6D924" w:rsidR="00FE6E79" w:rsidRPr="00FE6E79" w:rsidRDefault="00FE6E79" w:rsidP="00C019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=</w:t>
            </w:r>
            <w:r w:rsidR="00C0192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1</w:t>
            </w: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p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593F" w14:textId="7E5A235F" w:rsidR="00FE6E79" w:rsidRPr="00FE6E79" w:rsidRDefault="00FE6E79" w:rsidP="00C019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  <w:proofErr w:type="gramEnd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="00C0192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1</w:t>
            </w: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p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89996" w14:textId="2F45AFF6" w:rsidR="00FE6E79" w:rsidRPr="00FE6E79" w:rsidRDefault="00FE6E79" w:rsidP="00C019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  <w:proofErr w:type="gramEnd"/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="00C0192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1</w:t>
            </w: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 p&lt;.0001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8BEDA" w14:textId="77777777" w:rsidR="00FE6E79" w:rsidRPr="00FE6E79" w:rsidRDefault="00FE6E79" w:rsidP="00FE6E7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E5CE1" w14:textId="77777777" w:rsidR="00FE6E79" w:rsidRPr="00FE6E79" w:rsidRDefault="00FE6E79" w:rsidP="006A51B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DF99B" w14:textId="77777777" w:rsidR="00FE6E79" w:rsidRPr="00FE6E79" w:rsidRDefault="00FE6E79" w:rsidP="006A51B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D8F4B" w14:textId="77777777" w:rsidR="00FE6E79" w:rsidRPr="00FE6E79" w:rsidRDefault="00FE6E79" w:rsidP="006A51B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E6E79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/A</w:t>
            </w:r>
          </w:p>
        </w:tc>
      </w:tr>
    </w:tbl>
    <w:p w14:paraId="3171149E" w14:textId="051AD5AA" w:rsidR="001C2CB0" w:rsidRPr="00FE6E79" w:rsidRDefault="006A51B0">
      <w:pPr>
        <w:rPr>
          <w:rFonts w:cs="Times New Roman"/>
        </w:rPr>
      </w:pPr>
      <w:r>
        <w:rPr>
          <w:rFonts w:cs="Times New Roman"/>
          <w:color w:val="000000"/>
        </w:rPr>
        <w:t xml:space="preserve">* </w:t>
      </w:r>
      <w:proofErr w:type="gramStart"/>
      <w:r>
        <w:rPr>
          <w:rFonts w:cs="Times New Roman"/>
          <w:color w:val="000000"/>
        </w:rPr>
        <w:t>n</w:t>
      </w:r>
      <w:proofErr w:type="gramEnd"/>
      <w:r w:rsidR="00FE6E79" w:rsidRPr="00FE6E79">
        <w:rPr>
          <w:rFonts w:cs="Times New Roman"/>
          <w:color w:val="000000"/>
        </w:rPr>
        <w:t xml:space="preserve"> : number of instances tested over 1</w:t>
      </w:r>
      <w:r w:rsidR="00722B49">
        <w:rPr>
          <w:rFonts w:cs="Times New Roman"/>
          <w:color w:val="000000"/>
        </w:rPr>
        <w:t>0,</w:t>
      </w:r>
      <w:bookmarkStart w:id="0" w:name="_GoBack"/>
      <w:bookmarkEnd w:id="0"/>
      <w:r w:rsidR="00FE6E79" w:rsidRPr="00FE6E79">
        <w:rPr>
          <w:rFonts w:cs="Times New Roman"/>
          <w:color w:val="000000"/>
        </w:rPr>
        <w:t>000 permutations, calculated p-value</w:t>
      </w:r>
    </w:p>
    <w:sectPr w:rsidR="001C2CB0" w:rsidRPr="00FE6E79" w:rsidSect="0067298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B0"/>
    <w:rsid w:val="000C4A69"/>
    <w:rsid w:val="00116D81"/>
    <w:rsid w:val="001C2CB0"/>
    <w:rsid w:val="002856E9"/>
    <w:rsid w:val="00672980"/>
    <w:rsid w:val="006A51B0"/>
    <w:rsid w:val="00722B49"/>
    <w:rsid w:val="00765B0F"/>
    <w:rsid w:val="009041AC"/>
    <w:rsid w:val="009E792D"/>
    <w:rsid w:val="00AE5AD4"/>
    <w:rsid w:val="00B442D8"/>
    <w:rsid w:val="00C01922"/>
    <w:rsid w:val="00E93112"/>
    <w:rsid w:val="00FE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70DD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92D"/>
    <w:pPr>
      <w:spacing w:after="120"/>
    </w:pPr>
    <w:rPr>
      <w:rFonts w:ascii="Times New Roman" w:eastAsiaTheme="minorHAnsi" w:hAnsi="Times New Roman"/>
      <w:sz w:val="22"/>
      <w:szCs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E792D"/>
    <w:pPr>
      <w:keepNext/>
      <w:keepLines/>
      <w:spacing w:before="200"/>
      <w:outlineLvl w:val="3"/>
    </w:pPr>
    <w:rPr>
      <w:rFonts w:eastAsiaTheme="majorEastAsia" w:cstheme="majorBidi"/>
      <w:b/>
      <w:bCs/>
      <w:smallCaps/>
      <w:color w:val="31849B" w:themeColor="accent5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E792D"/>
    <w:rPr>
      <w:rFonts w:ascii="Times New Roman" w:eastAsiaTheme="majorEastAsia" w:hAnsi="Times New Roman" w:cstheme="majorBidi"/>
      <w:b/>
      <w:bCs/>
      <w:smallCaps/>
      <w:color w:val="31849B" w:themeColor="accent5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1AC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1AC"/>
    <w:rPr>
      <w:rFonts w:ascii="Lucida Grande" w:eastAsiaTheme="minorHAnsi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92D"/>
    <w:pPr>
      <w:spacing w:after="120"/>
    </w:pPr>
    <w:rPr>
      <w:rFonts w:ascii="Times New Roman" w:eastAsiaTheme="minorHAnsi" w:hAnsi="Times New Roman"/>
      <w:sz w:val="22"/>
      <w:szCs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E792D"/>
    <w:pPr>
      <w:keepNext/>
      <w:keepLines/>
      <w:spacing w:before="200"/>
      <w:outlineLvl w:val="3"/>
    </w:pPr>
    <w:rPr>
      <w:rFonts w:eastAsiaTheme="majorEastAsia" w:cstheme="majorBidi"/>
      <w:b/>
      <w:bCs/>
      <w:smallCaps/>
      <w:color w:val="31849B" w:themeColor="accent5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E792D"/>
    <w:rPr>
      <w:rFonts w:ascii="Times New Roman" w:eastAsiaTheme="majorEastAsia" w:hAnsi="Times New Roman" w:cstheme="majorBidi"/>
      <w:b/>
      <w:bCs/>
      <w:smallCaps/>
      <w:color w:val="31849B" w:themeColor="accent5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1AC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1AC"/>
    <w:rPr>
      <w:rFonts w:ascii="Lucida Grande" w:eastAsiaTheme="minorHAnsi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7E37B2-14B5-8C4A-BFD1-E68473651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9</Characters>
  <Application>Microsoft Macintosh Word</Application>
  <DocSecurity>0</DocSecurity>
  <Lines>8</Lines>
  <Paragraphs>2</Paragraphs>
  <ScaleCrop>false</ScaleCrop>
  <Company>UW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 Nunn</dc:creator>
  <cp:keywords/>
  <dc:description/>
  <cp:lastModifiedBy>Brook Nunn</cp:lastModifiedBy>
  <cp:revision>3</cp:revision>
  <dcterms:created xsi:type="dcterms:W3CDTF">2019-07-30T18:16:00Z</dcterms:created>
  <dcterms:modified xsi:type="dcterms:W3CDTF">2019-07-31T00:06:00Z</dcterms:modified>
</cp:coreProperties>
</file>